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1"/>
        <w:gridCol w:w="1051"/>
        <w:gridCol w:w="1891"/>
        <w:gridCol w:w="1671"/>
      </w:tblGrid>
      <w:tr w:rsidR="00DA4AF0" w:rsidRPr="00DA4AF0" w14:paraId="3F1E4FE5" w14:textId="77777777" w:rsidTr="00DA4AF0">
        <w:trPr>
          <w:trHeight w:val="40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480AC" w14:textId="77777777" w:rsidR="00DA4AF0" w:rsidRPr="00DA4AF0" w:rsidRDefault="00DA4AF0" w:rsidP="00DA4AF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AF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mparis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890C9F" w14:textId="77777777" w:rsidR="00DA4AF0" w:rsidRPr="00DA4AF0" w:rsidRDefault="00DA4AF0" w:rsidP="00DA4AF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AF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Z-statist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5E3D6" w14:textId="77777777" w:rsidR="00DA4AF0" w:rsidRPr="00DA4AF0" w:rsidRDefault="00DA4AF0" w:rsidP="00DA4AF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AF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-</w:t>
            </w:r>
            <w:r w:rsidRPr="00DA4AF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value, unadjus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26BCD" w14:textId="77777777" w:rsidR="00DA4AF0" w:rsidRPr="00DA4AF0" w:rsidRDefault="00DA4AF0" w:rsidP="00DA4AF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AF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 w:rsidRPr="00DA4AF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-value, adjusted</w:t>
            </w:r>
          </w:p>
        </w:tc>
      </w:tr>
      <w:tr w:rsidR="00DA4AF0" w:rsidRPr="00DA4AF0" w14:paraId="59F90BCB" w14:textId="77777777" w:rsidTr="00DA4AF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BD56B" w14:textId="77777777" w:rsidR="00DA4AF0" w:rsidRPr="00DA4AF0" w:rsidRDefault="00DA4AF0" w:rsidP="00DA4AF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A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2 SC-L2 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71973" w14:textId="77777777" w:rsidR="00DA4AF0" w:rsidRPr="00DA4AF0" w:rsidRDefault="00DA4AF0" w:rsidP="00DA4AF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A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8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837BB" w14:textId="77777777" w:rsidR="00DA4AF0" w:rsidRPr="00DA4AF0" w:rsidRDefault="00DA4AF0" w:rsidP="00DA4AF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A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 0.001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ECA71" w14:textId="77777777" w:rsidR="00DA4AF0" w:rsidRPr="00DA4AF0" w:rsidRDefault="00DA4AF0" w:rsidP="00DA4AF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A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**</w:t>
            </w:r>
          </w:p>
        </w:tc>
      </w:tr>
      <w:tr w:rsidR="00DA4AF0" w:rsidRPr="00DA4AF0" w14:paraId="51B9A3E9" w14:textId="77777777" w:rsidTr="00DA4AF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46542C" w14:textId="77777777" w:rsidR="00DA4AF0" w:rsidRPr="00DA4AF0" w:rsidRDefault="00DA4AF0" w:rsidP="00DA4AF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A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2 SC-L3 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7E544" w14:textId="77777777" w:rsidR="00DA4AF0" w:rsidRPr="00DA4AF0" w:rsidRDefault="00DA4AF0" w:rsidP="00DA4AF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A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C32DE7" w14:textId="77777777" w:rsidR="00DA4AF0" w:rsidRPr="00DA4AF0" w:rsidRDefault="00DA4AF0" w:rsidP="00DA4AF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A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C4ECB5" w14:textId="77777777" w:rsidR="00DA4AF0" w:rsidRPr="00DA4AF0" w:rsidRDefault="00DA4AF0" w:rsidP="00DA4AF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A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DA4AF0" w:rsidRPr="00DA4AF0" w14:paraId="2EAF04CE" w14:textId="77777777" w:rsidTr="00DA4AF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1F869" w14:textId="77777777" w:rsidR="00DA4AF0" w:rsidRPr="00DA4AF0" w:rsidRDefault="00DA4AF0" w:rsidP="00DA4AF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A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2 SC-L5a 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33BB05" w14:textId="77777777" w:rsidR="00DA4AF0" w:rsidRPr="00DA4AF0" w:rsidRDefault="00DA4AF0" w:rsidP="00DA4AF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A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9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A97B7" w14:textId="77777777" w:rsidR="00DA4AF0" w:rsidRPr="00DA4AF0" w:rsidRDefault="00DA4AF0" w:rsidP="00DA4AF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A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B2CB6" w14:textId="77777777" w:rsidR="00DA4AF0" w:rsidRPr="00DA4AF0" w:rsidRDefault="00DA4AF0" w:rsidP="00DA4AF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A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DA4AF0" w:rsidRPr="00DA4AF0" w14:paraId="001800BC" w14:textId="77777777" w:rsidTr="00DA4AF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81FA4" w14:textId="77777777" w:rsidR="00DA4AF0" w:rsidRPr="00DA4AF0" w:rsidRDefault="00DA4AF0" w:rsidP="00DA4AF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A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2 SC-L5b 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29106" w14:textId="77777777" w:rsidR="00DA4AF0" w:rsidRPr="00DA4AF0" w:rsidRDefault="00DA4AF0" w:rsidP="00DA4AF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A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4260BC" w14:textId="77777777" w:rsidR="00DA4AF0" w:rsidRPr="00DA4AF0" w:rsidRDefault="00DA4AF0" w:rsidP="00DA4AF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A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5BFB3" w14:textId="77777777" w:rsidR="00DA4AF0" w:rsidRPr="00DA4AF0" w:rsidRDefault="00DA4AF0" w:rsidP="00DA4AF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A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DA4AF0" w:rsidRPr="00DA4AF0" w14:paraId="0B8C2A88" w14:textId="77777777" w:rsidTr="00DA4AF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0E372" w14:textId="77777777" w:rsidR="00DA4AF0" w:rsidRPr="00DA4AF0" w:rsidRDefault="00DA4AF0" w:rsidP="00DA4AF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A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2 PC-L3 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825A44" w14:textId="77777777" w:rsidR="00DA4AF0" w:rsidRPr="00DA4AF0" w:rsidRDefault="00DA4AF0" w:rsidP="00DA4AF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A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5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DBF9E" w14:textId="77777777" w:rsidR="00DA4AF0" w:rsidRPr="00DA4AF0" w:rsidRDefault="00DA4AF0" w:rsidP="00DA4AF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A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0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CCCDD" w14:textId="77777777" w:rsidR="00DA4AF0" w:rsidRPr="00DA4AF0" w:rsidRDefault="00DA4AF0" w:rsidP="00DA4AF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A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4</w:t>
            </w:r>
          </w:p>
        </w:tc>
      </w:tr>
      <w:tr w:rsidR="00DA4AF0" w:rsidRPr="00DA4AF0" w14:paraId="4A023BCE" w14:textId="77777777" w:rsidTr="00DA4AF0">
        <w:trPr>
          <w:trHeight w:val="38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485AA2" w14:textId="77777777" w:rsidR="00DA4AF0" w:rsidRPr="00DA4AF0" w:rsidRDefault="00DA4AF0" w:rsidP="00DA4AF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A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2 PC-L5a 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9A74F" w14:textId="77777777" w:rsidR="00DA4AF0" w:rsidRPr="00DA4AF0" w:rsidRDefault="00DA4AF0" w:rsidP="00DA4AF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A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244CDA" w14:textId="77777777" w:rsidR="00DA4AF0" w:rsidRPr="00DA4AF0" w:rsidRDefault="00DA4AF0" w:rsidP="00DA4AF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A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A52827" w14:textId="77777777" w:rsidR="00DA4AF0" w:rsidRPr="00DA4AF0" w:rsidRDefault="00DA4AF0" w:rsidP="00DA4AF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A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DA4AF0" w:rsidRPr="00DA4AF0" w14:paraId="3CF7669C" w14:textId="77777777" w:rsidTr="00DA4AF0">
        <w:trPr>
          <w:trHeight w:val="38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D2D4B" w14:textId="77777777" w:rsidR="00DA4AF0" w:rsidRPr="00DA4AF0" w:rsidRDefault="00DA4AF0" w:rsidP="00DA4AF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A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2 PC-L5b 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F7FD2" w14:textId="77777777" w:rsidR="00DA4AF0" w:rsidRPr="00DA4AF0" w:rsidRDefault="00DA4AF0" w:rsidP="00DA4AF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A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77282" w14:textId="77777777" w:rsidR="00DA4AF0" w:rsidRPr="00DA4AF0" w:rsidRDefault="00DA4AF0" w:rsidP="00DA4AF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A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0A931" w14:textId="77777777" w:rsidR="00DA4AF0" w:rsidRPr="00DA4AF0" w:rsidRDefault="00DA4AF0" w:rsidP="00DA4AF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A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DA4AF0" w:rsidRPr="00DA4AF0" w14:paraId="436ACBD1" w14:textId="77777777" w:rsidTr="00DA4AF0">
        <w:trPr>
          <w:trHeight w:val="38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85626" w14:textId="77777777" w:rsidR="00DA4AF0" w:rsidRPr="00DA4AF0" w:rsidRDefault="00DA4AF0" w:rsidP="00DA4AF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A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3 PC-L5a 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7DDAB9" w14:textId="77777777" w:rsidR="00DA4AF0" w:rsidRPr="00DA4AF0" w:rsidRDefault="00DA4AF0" w:rsidP="00DA4AF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A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.0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CF335" w14:textId="77777777" w:rsidR="00DA4AF0" w:rsidRPr="00DA4AF0" w:rsidRDefault="00DA4AF0" w:rsidP="00DA4AF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A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ADF71" w14:textId="77777777" w:rsidR="00DA4AF0" w:rsidRPr="00DA4AF0" w:rsidRDefault="00DA4AF0" w:rsidP="00DA4AF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A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DA4AF0" w:rsidRPr="00DA4AF0" w14:paraId="6587E42D" w14:textId="77777777" w:rsidTr="00DA4AF0">
        <w:trPr>
          <w:trHeight w:val="38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9DBA0" w14:textId="77777777" w:rsidR="00DA4AF0" w:rsidRPr="00DA4AF0" w:rsidRDefault="00DA4AF0" w:rsidP="00DA4AF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A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3 PC-L5b 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B8D00" w14:textId="77777777" w:rsidR="00DA4AF0" w:rsidRPr="00DA4AF0" w:rsidRDefault="00DA4AF0" w:rsidP="00DA4AF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A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D06DA" w14:textId="77777777" w:rsidR="00DA4AF0" w:rsidRPr="00DA4AF0" w:rsidRDefault="00DA4AF0" w:rsidP="00DA4AF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A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6CA878" w14:textId="77777777" w:rsidR="00DA4AF0" w:rsidRPr="00DA4AF0" w:rsidRDefault="00DA4AF0" w:rsidP="00DA4AF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A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DA4AF0" w:rsidRPr="00DA4AF0" w14:paraId="472709CF" w14:textId="77777777" w:rsidTr="00DA4AF0">
        <w:trPr>
          <w:trHeight w:val="38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9715C" w14:textId="77777777" w:rsidR="00DA4AF0" w:rsidRPr="00DA4AF0" w:rsidRDefault="00DA4AF0" w:rsidP="00DA4AF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A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5a PC-L5b 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E9631" w14:textId="77777777" w:rsidR="00DA4AF0" w:rsidRPr="00DA4AF0" w:rsidRDefault="00DA4AF0" w:rsidP="00DA4AF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A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47904" w14:textId="77777777" w:rsidR="00DA4AF0" w:rsidRPr="00DA4AF0" w:rsidRDefault="00DA4AF0" w:rsidP="00DA4AF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A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37687" w14:textId="77777777" w:rsidR="00DA4AF0" w:rsidRPr="00DA4AF0" w:rsidRDefault="00DA4AF0" w:rsidP="00DA4AF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A4A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</w:tbl>
    <w:p w14:paraId="3FB03233" w14:textId="77777777" w:rsidR="00DA4AF0" w:rsidRPr="00DA4AF0" w:rsidRDefault="00DA4AF0" w:rsidP="00DA4AF0">
      <w:pPr>
        <w:spacing w:after="240"/>
        <w:rPr>
          <w:rFonts w:ascii="Times New Roman" w:eastAsia="Times New Roman" w:hAnsi="Times New Roman" w:cs="Times New Roman"/>
          <w:lang w:eastAsia="en-GB"/>
        </w:rPr>
      </w:pPr>
    </w:p>
    <w:p w14:paraId="6582ACDC" w14:textId="39CFC4FC" w:rsidR="00DA4AF0" w:rsidRPr="00DA4AF0" w:rsidRDefault="00DA4AF0" w:rsidP="00DA4AF0">
      <w:pPr>
        <w:rPr>
          <w:rFonts w:ascii="Times New Roman" w:eastAsia="Times New Roman" w:hAnsi="Times New Roman" w:cs="Times New Roman"/>
          <w:lang w:eastAsia="en-GB"/>
        </w:rPr>
      </w:pPr>
      <w:r w:rsidRPr="00DA4AF0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Figure 4 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–</w:t>
      </w:r>
      <w:r w:rsidRPr="00DA4AF0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source data 2</w:t>
      </w:r>
      <w:r w:rsidRPr="00DA4AF0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 Summary of pairwise comparisons of membrane potential responses for different types of principal cell in medial entorhinal cortex</w:t>
      </w:r>
    </w:p>
    <w:p w14:paraId="178C96FF" w14:textId="612E680F" w:rsidR="005E2A5B" w:rsidRDefault="00DA4AF0" w:rsidP="00DA4AF0">
      <w:proofErr w:type="spellStart"/>
      <w:r w:rsidRPr="00DA4AF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Posthoc</w:t>
      </w:r>
      <w:proofErr w:type="spellEnd"/>
      <w:r w:rsidRPr="00DA4AF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pairwise comparisons of excitatory postsynaptic membrane potential amplitude were made using a Dunn test and </w:t>
      </w:r>
      <w:r w:rsidRPr="00DA4AF0"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  <w:t>p-</w:t>
      </w:r>
      <w:r w:rsidRPr="00DA4AF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values were adjusted with a Bonferroni correction for multiple comparisons. Responses were found to be significantly larger in layer 2 (L2) pyramidal cells (PCs) compared to layer 2 stellate cells (SCs), with no other significant difference between cell types. Data was compared for principal cells in layers (L) 2-5b. Asterisks indicate significance (</w:t>
      </w:r>
      <w:r w:rsidRPr="00DA4AF0"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  <w:t xml:space="preserve">p </w:t>
      </w:r>
      <w:r w:rsidRPr="00DA4AF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&lt; 0.05*, </w:t>
      </w:r>
      <w:r w:rsidRPr="00DA4AF0"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  <w:t>p</w:t>
      </w:r>
      <w:r w:rsidRPr="00DA4AF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&lt; 0.01**, </w:t>
      </w:r>
      <w:r w:rsidRPr="00DA4AF0"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  <w:t>p</w:t>
      </w:r>
      <w:r w:rsidRPr="00DA4AF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&lt; 0.001***)</w:t>
      </w:r>
    </w:p>
    <w:sectPr w:rsidR="005E2A5B" w:rsidSect="00E7582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AF0"/>
    <w:rsid w:val="000564EE"/>
    <w:rsid w:val="00352E7D"/>
    <w:rsid w:val="00DA4AF0"/>
    <w:rsid w:val="00E54FC7"/>
    <w:rsid w:val="00E75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041FD8"/>
  <w15:chartTrackingRefBased/>
  <w15:docId w15:val="{BC4F57BB-BA4D-1E4B-977A-E359A819B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A4AF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42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Vandrey</dc:creator>
  <cp:keywords/>
  <dc:description/>
  <cp:lastModifiedBy>Brianna Vandrey</cp:lastModifiedBy>
  <cp:revision>1</cp:revision>
  <dcterms:created xsi:type="dcterms:W3CDTF">2022-12-05T11:42:00Z</dcterms:created>
  <dcterms:modified xsi:type="dcterms:W3CDTF">2022-12-05T11:43:00Z</dcterms:modified>
</cp:coreProperties>
</file>